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C4431" w14:textId="5FAE9AF9" w:rsidR="0079030B" w:rsidRPr="0079030B" w:rsidRDefault="00640F54" w:rsidP="0079030B">
      <w:pPr>
        <w:spacing w:after="0" w:line="360" w:lineRule="auto"/>
        <w:ind w:left="-567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79030B" w:rsidRPr="007903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79030B" w:rsidRPr="0079030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3F31CB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="0079030B" w:rsidRPr="0079030B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79030B" w:rsidRPr="007903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9030B" w:rsidRPr="0079030B">
        <w:rPr>
          <w:rFonts w:ascii="Times New Roman" w:eastAsia="Calibri" w:hAnsi="Times New Roman" w:cs="Times New Roman"/>
          <w:sz w:val="24"/>
          <w:szCs w:val="24"/>
          <w:lang w:val="en-US"/>
        </w:rPr>
        <w:t>Description of the participants’ characteristics in each included study for the reaching, grasping and manipulation task.</w:t>
      </w:r>
    </w:p>
    <w:tbl>
      <w:tblPr>
        <w:tblStyle w:val="Tabelacomgrade13"/>
        <w:tblpPr w:leftFromText="141" w:rightFromText="141" w:vertAnchor="text" w:horzAnchor="margin" w:tblpX="-851" w:tblpY="460"/>
        <w:tblW w:w="15593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4394"/>
        <w:gridCol w:w="1418"/>
        <w:gridCol w:w="1417"/>
        <w:gridCol w:w="1418"/>
        <w:gridCol w:w="2268"/>
      </w:tblGrid>
      <w:tr w:rsidR="0079030B" w:rsidRPr="0079030B" w14:paraId="5C02CE53" w14:textId="77777777" w:rsidTr="00972166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F0CE0A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1D1EFD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A3AA315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/ age (years)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268F27EF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site and/or typ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CFBC45A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-based classific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1A8AA4E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 strengt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9A449B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sticit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F46D914" w14:textId="77777777" w:rsidR="0079030B" w:rsidRPr="0079030B" w:rsidRDefault="0079030B" w:rsidP="007903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79030B" w:rsidRPr="0079030B" w14:paraId="3E353DFE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72B21BF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Levin, 199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E6EBE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F5DB3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48.5 ± 9.28 (Stroke)</w:t>
            </w:r>
          </w:p>
          <w:p w14:paraId="50E7609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2314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Age not reported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2D9BDF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Internal capsule (n = 5), frontoparietal cortex (n = 4), parietal cortex (n = 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58D37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B655C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0668D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F027D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8.8 ± 16.5</w:t>
            </w:r>
          </w:p>
        </w:tc>
      </w:tr>
      <w:tr w:rsidR="0079030B" w:rsidRPr="0079030B" w14:paraId="0D0E3B22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B981FC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by-Brami et al., 199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07DB5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76DF2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7 / 52.82 ± 10.95 (Stroke)</w:t>
            </w:r>
          </w:p>
          <w:p w14:paraId="795C356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AC1B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51.8 (41 – 58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D671E0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Type: Hemorrhagic (n = 4); </w:t>
            </w:r>
          </w:p>
          <w:p w14:paraId="37F8502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Ischemic [n = 11 (MCA n = 2; ACA n = 1)]; </w:t>
            </w:r>
          </w:p>
          <w:p w14:paraId="4C28D9C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nus thROMbosis (n = 2)</w:t>
            </w:r>
          </w:p>
          <w:p w14:paraId="5637F57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D1DE2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456AC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1DDC2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93ED9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79030B" w:rsidRPr="0079030B" w14:paraId="2DEF0D7C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75FF3E4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chambault et al., 19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04E2B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27B484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0 ± 15.16 (Stroke)</w:t>
            </w:r>
          </w:p>
          <w:p w14:paraId="0E916B1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554B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46 ± 16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C5120F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Hemorrhagic (n = 7), embolic (n = 1)</w:t>
            </w:r>
          </w:p>
          <w:p w14:paraId="2F6A8E0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D87F4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Temportal lobe (n = 1), parietal lobe (n = 2), temporoparietal lobe (n = 1), internal capsule (n = 3), basal ganglia (n = 3), thalamus (n = 1), MCA (n = 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96EE7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46AC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43A61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7.5 ± 1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A46EC9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0.2 ± 14.2</w:t>
            </w:r>
          </w:p>
        </w:tc>
      </w:tr>
      <w:tr w:rsidR="0079030B" w:rsidRPr="0079030B" w14:paraId="5C52CE2C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6E5237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irstea, Levin, 20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8E68C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5560D8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9 / 54.8 ± 14.58 (Stroke)</w:t>
            </w:r>
          </w:p>
          <w:p w14:paraId="0152DF1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449153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9 / 43 ± 18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8880A8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6), hemorrhagic (n = 3)</w:t>
            </w:r>
          </w:p>
          <w:p w14:paraId="760989A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2C1F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Frontotemporoparietal lobe (n = 2), frontoparietal lobe (n = 1), parietal lobe (n = 2), temporal lobe (n = 1), subcortical (n = 2), internal capsule (n = 1), thalamus (n = 1), MCA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088CD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50F884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EB7E1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S: 1.4 ± 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50BC4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0.7 ± 17.6</w:t>
            </w:r>
          </w:p>
        </w:tc>
      </w:tr>
      <w:tr w:rsidR="0079030B" w:rsidRPr="0079030B" w14:paraId="1C2352D0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6FBC4F8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chaelsen et al., 20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444E0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71535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54.8 ± 13.9 (Stroke)</w:t>
            </w:r>
          </w:p>
          <w:p w14:paraId="07979F7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DE7D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55 ± 13.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C44A2E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8), hemorrhagic (n = 3)</w:t>
            </w:r>
          </w:p>
          <w:p w14:paraId="102AA3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104B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Internal carotid artery, parietal lobe and subcortical (n = 1), temporal lobe (n = 1), frontoparietal lobe (n = 1), thalamus (n = 1), posterior internal capsule (n = 2), MCA (n = 5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DE2D7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F82A09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57BEC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7.9 ± 2.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3FF20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7.5 ± 14.6</w:t>
            </w:r>
          </w:p>
          <w:p w14:paraId="5633CBE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S: 50.8 ± 4.6</w:t>
            </w:r>
          </w:p>
        </w:tc>
      </w:tr>
      <w:tr w:rsidR="0079030B" w:rsidRPr="0079030B" w14:paraId="2F23ADB3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22CB7E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soffsky, Apel, Hirschfeld, 20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96DCB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9D8E1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60.12 ± 7.21 (Stroke)</w:t>
            </w:r>
          </w:p>
          <w:p w14:paraId="6D6060F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3E8E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9 ± 7.25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ABB8AC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Hemorrhagic (n = 4), ischemic (n = 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C928A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B2A49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618FE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D9CC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63.3 ± 2</w:t>
            </w:r>
          </w:p>
          <w:p w14:paraId="5376380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FMA-LE: 30.9 ± 1.6 </w:t>
            </w:r>
          </w:p>
          <w:p w14:paraId="795184C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MAS-UL: 18 ± 0 </w:t>
            </w:r>
          </w:p>
          <w:p w14:paraId="475F53E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HPT: 53.4 ± 32</w:t>
            </w:r>
          </w:p>
        </w:tc>
      </w:tr>
      <w:tr w:rsidR="0079030B" w:rsidRPr="0079030B" w14:paraId="1FE0A6A2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6CB768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Kamper et al., 20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8E21D5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B4C297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30 – 85 anos (Stroke)</w:t>
            </w:r>
          </w:p>
          <w:p w14:paraId="129A0F5F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C744C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4 / 24 – 39 anos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F1657B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2F9B4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64316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C7407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01C49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79030B" w:rsidRPr="0079030B" w14:paraId="0821A8A1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865686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Levin et al., 20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62D8D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C25640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54.8 ± 13.9 (Stroke)</w:t>
            </w:r>
          </w:p>
          <w:p w14:paraId="317B5C0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63934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</w:t>
            </w:r>
            <w:r w:rsidRPr="0079030B">
              <w:t xml:space="preserve"> </w:t>
            </w: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55.0 ± 13.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C4D76B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ipo: Isquêmico (n = 8), hemorrágico (n = 3)</w:t>
            </w:r>
          </w:p>
          <w:p w14:paraId="12D09A8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6236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Site: temporal lobe (n = 1), frontoparietal lobe (n = 1), parietal lobe (n = 1), thalamus (n = 1), posterior internal capsule (n = 2), MCA (n = 5), internal carotid artery (n = 1)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4852B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9A612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8E7FE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8 ± 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ACE375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7.5 ± 14.6</w:t>
            </w:r>
          </w:p>
          <w:p w14:paraId="042E87F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S: 50.8 ± 4.6</w:t>
            </w:r>
          </w:p>
        </w:tc>
      </w:tr>
      <w:tr w:rsidR="0079030B" w:rsidRPr="0079030B" w14:paraId="6D5CB79B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E4EE2F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irstea et al., 20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364B861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A0214A4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4.22 ± 16.57 (Stroke)</w:t>
            </w:r>
          </w:p>
          <w:p w14:paraId="4CDEA248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481AB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43 ± 18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BEF4AF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7), frontoparietal lobe (n = 4), parietal lobe (n = 2), insula (n = 1), temporoparietal lobe (n = 1), temporal lobe (n = 1), subcortical (n = 1), corona radiata (n = 1), internal carotid artery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1C01B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B7B438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2D9FE0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7.8 ± 2.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F38C5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1.6 ± 19.8</w:t>
            </w:r>
          </w:p>
        </w:tc>
      </w:tr>
      <w:tr w:rsidR="0079030B" w:rsidRPr="0079030B" w14:paraId="3814F878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8FC9DD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by-brami et al., 20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3FDD34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315F226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5 / 55.66 ± 10.12 (Stroke)</w:t>
            </w:r>
          </w:p>
          <w:p w14:paraId="5BF788F9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EAB3F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7 / 35.8 (22 – 53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F0C743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14), basilar artery (n = 1).</w:t>
            </w:r>
          </w:p>
          <w:p w14:paraId="7BD344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9CA9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5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0E78B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391D2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204ED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7E4B2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79030B" w:rsidRPr="0079030B" w14:paraId="768AC6E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78CF88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by-brami et al., 20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26F9DC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04C23D7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5.75 ± 9.54 (Stroke)</w:t>
            </w:r>
          </w:p>
          <w:p w14:paraId="3407F4C7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651EE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7 / 35.8 (22 – 53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4C1F6E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7), basilar artery (n = 1).</w:t>
            </w:r>
          </w:p>
          <w:p w14:paraId="702A7EF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4E1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8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4D995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FF623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Grip force: 54.7 ± 15.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687F4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E7745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AT: 4.3 ± 0.7</w:t>
            </w:r>
          </w:p>
          <w:p w14:paraId="606764F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HPT: 72.5 ± 48.7</w:t>
            </w:r>
          </w:p>
          <w:p w14:paraId="7998D0A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T: 34 ± 19.5</w:t>
            </w:r>
          </w:p>
        </w:tc>
      </w:tr>
      <w:tr w:rsidR="0079030B" w:rsidRPr="0079030B" w14:paraId="7ECAED5A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4FE6DF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eisman, Scholz, 20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FCD0D3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81068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60.6 ± 4.7 (Stroke)</w:t>
            </w:r>
          </w:p>
          <w:p w14:paraId="78E4DD3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81F5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60.7 ± 4.6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5A8013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7); hemorrhagic (n = 1).</w:t>
            </w:r>
          </w:p>
          <w:p w14:paraId="49443B8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C97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Insular region e subinsular (n = 1), pons (n = 2), putamen (n = 2), thalamus (n = 1), internal capsule (n = 1), left side of the cortex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D2C25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ADD75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2A92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5346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4.7 ± 8</w:t>
            </w:r>
          </w:p>
        </w:tc>
      </w:tr>
      <w:tr w:rsidR="0079030B" w:rsidRPr="0079030B" w14:paraId="6672421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A0090C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haelsen et al., 20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BFF31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DDCBC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9 / 52.36 ± 19.22 (Stroke)</w:t>
            </w:r>
          </w:p>
          <w:p w14:paraId="1FDEF53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1549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7 / 53 ± 24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1C6B4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7), hemorrhagic (n = 3)</w:t>
            </w:r>
          </w:p>
          <w:p w14:paraId="1F0DC41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944A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5), arteriovenous malformation (n = 2), parietal lobe (n = 3), temporal lobe (n = 1), temporoparietal lobe (n = 1), thalamus (n =1), internal capsule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3BBCB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EC4AB7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ion (kgF): 4 ± 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F2403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96EF0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FMA-UE: 41.2 ± 12.2 </w:t>
            </w:r>
          </w:p>
          <w:p w14:paraId="725C9FF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T: 17 ± 17</w:t>
            </w:r>
          </w:p>
        </w:tc>
      </w:tr>
      <w:tr w:rsidR="0079030B" w:rsidRPr="0079030B" w14:paraId="4020DE34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85F3BF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Zackowski et al., 20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8C15A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1274D8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5 ± 2.4 (Stroke)</w:t>
            </w:r>
          </w:p>
          <w:p w14:paraId="5BD543A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125D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4.6 ± 2.4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E64F1E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4), hemorrhagic (n = 4).</w:t>
            </w:r>
          </w:p>
          <w:p w14:paraId="21A049F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23A8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Frontal lobe (n = 9), temporal lobe (n = 5), parietal lobe (n = 7), basal ganglia (n = 3), external capsule (n = 1), putamen (n = 2), caudate nucleus (n = 1), pons (n = 3), midbrain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CD51C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FC6D9E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Upper limb dynamometry (lbs): 18.6 ± 13.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AA1EC2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Upper limb MAS: 1.1 ± 0.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EE46D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79030B" w:rsidRPr="0079030B" w14:paraId="58CA7D29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7F955E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cCrea, Eng, Hodgson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361065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3CEA6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2 / 60.9 ± 6.1 (Stroke)</w:t>
            </w:r>
          </w:p>
          <w:p w14:paraId="47F9777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68E86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61 ± 9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BA9490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2); hemorrhagic (n = 8).</w:t>
            </w:r>
          </w:p>
          <w:p w14:paraId="2864856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EF99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Cortical (n = 7); subcortical (n = 13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99032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1A899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1E50C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0EE9F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38.2 ± 19</w:t>
            </w:r>
          </w:p>
          <w:p w14:paraId="3C31AD1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tor Assessment Scale: 1.3 ± 1.1</w:t>
            </w:r>
          </w:p>
        </w:tc>
      </w:tr>
      <w:tr w:rsidR="0079030B" w:rsidRPr="0079030B" w14:paraId="7B467728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6B30690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se, Winstein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B3946C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5CD3B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30 / 63 (27 – 87) (Stroke)</w:t>
            </w:r>
          </w:p>
          <w:p w14:paraId="4732559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0A5A5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30 / 67 (49 – 86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538CF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83839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35C726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Grip (%): 65 (27 – 100);</w:t>
            </w:r>
          </w:p>
          <w:p w14:paraId="1C9EA46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Lateral pinch (%): 71 (27 – 100);</w:t>
            </w:r>
          </w:p>
          <w:p w14:paraId="0D14DC7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Palmar pinch (%): 63 (24 – 1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5B19D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5FB786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60 (43 – 66)</w:t>
            </w:r>
          </w:p>
        </w:tc>
      </w:tr>
      <w:tr w:rsidR="0079030B" w:rsidRPr="0079030B" w14:paraId="295119A9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595629C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enzelburger et al.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98D6E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DB528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60.9 ± 10.7 (Stroke)</w:t>
            </w:r>
          </w:p>
          <w:p w14:paraId="75F954D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983F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62 anos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2E897BB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8)</w:t>
            </w:r>
          </w:p>
          <w:p w14:paraId="6B5C109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56D6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Internal capsule (n = 1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72449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BEDFC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ors MRC: 4.4 ± 0.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9AA2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ors MAS: 1.4 ± 1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67CC0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MA: 10.6 ± 2.9</w:t>
            </w:r>
          </w:p>
          <w:p w14:paraId="160A6F0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IM: 84.6 ± 12</w:t>
            </w:r>
          </w:p>
        </w:tc>
      </w:tr>
      <w:tr w:rsidR="0079030B" w:rsidRPr="0079030B" w14:paraId="65A98234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275226E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Kilbreath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5AA98A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AFDF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3 / 67.9 ± 8.3 (Stroke)</w:t>
            </w:r>
          </w:p>
          <w:p w14:paraId="122D0CC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F73F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3 / 69.6 ± 9.9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421F1B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4247B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C6936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1167F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shworth scale: 0.9 ± 0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9CDC27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AT: 4.7 ± 0.8</w:t>
            </w:r>
          </w:p>
        </w:tc>
      </w:tr>
      <w:tr w:rsidR="0079030B" w:rsidRPr="0079030B" w14:paraId="737004D5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32F4E93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ssier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8A3EB7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38E656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5 / 69.4 ± 12 (Stroke)</w:t>
            </w:r>
          </w:p>
          <w:p w14:paraId="48D489B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409E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3 / 67.8 ± 7.5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1EC7C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4); hemorrhagic (n = 1)</w:t>
            </w:r>
          </w:p>
          <w:p w14:paraId="28811E5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5905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11), vertebrobasilar (n = 1), lacunar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2F8EA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7FB0B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AA805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09939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3 - 63</w:t>
            </w:r>
          </w:p>
        </w:tc>
      </w:tr>
      <w:tr w:rsidR="0079030B" w:rsidRPr="0079030B" w14:paraId="4579E36F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2B765EA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wak et al.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71B2A6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37830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54.5 ± 16.6 (Stroke)</w:t>
            </w:r>
          </w:p>
          <w:p w14:paraId="34AB291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541D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6 ± 1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2CC663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6)</w:t>
            </w:r>
          </w:p>
          <w:p w14:paraId="067A4F4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F537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16), ganglia nuclei (n = 14), internal capsule (n = 8), corona radiata (n = 9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71064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0B48D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ors MRC:4.5 ± 0.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F5E83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D9B7A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IHSS: 3.6 ± 2.3</w:t>
            </w:r>
          </w:p>
          <w:p w14:paraId="6A686F2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RS: 1.6 ± 0.7</w:t>
            </w:r>
          </w:p>
          <w:p w14:paraId="437DA04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41.5 ± 13.6</w:t>
            </w:r>
          </w:p>
        </w:tc>
      </w:tr>
      <w:tr w:rsidR="0079030B" w:rsidRPr="0079030B" w14:paraId="79E76938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701702E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Van vliet, Sheridan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DD708C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7857E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2 / 66.9 anos (Stroke)</w:t>
            </w:r>
          </w:p>
          <w:p w14:paraId="0CD0960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765A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2 / 64.8 anos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1A28CF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12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075B9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950901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B5521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MAS: 0.5 ± 0.6</w:t>
            </w:r>
          </w:p>
          <w:p w14:paraId="311C41D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MAS: 0.4 ± 0.9</w:t>
            </w:r>
          </w:p>
          <w:p w14:paraId="241668D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inger MAS: 0.3 ± 0.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ABFC4A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MA: 9.1 ± 2.0</w:t>
            </w:r>
          </w:p>
        </w:tc>
      </w:tr>
      <w:tr w:rsidR="0079030B" w:rsidRPr="0079030B" w14:paraId="57D14E94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3DBC788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chaelsen, Magdalon, Levin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690E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6D029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2 / 66 ± 14 (Stroke)</w:t>
            </w:r>
          </w:p>
          <w:p w14:paraId="580A2D4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90C3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7 / 64 ± 1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3D7402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MCA (n = 4), parietal lobe (n = 2), occipitoparietal lobe (n = 1), ganglia nuclei (n = 2), thalamus (n = 2), corona radiata (n = 1), internal capsule (n = 1), basilar artery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3C4D04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077829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Grip strength ratio: 0.3 ± 0.1</w:t>
            </w:r>
          </w:p>
          <w:p w14:paraId="73D9E7A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Wrist extensor strength ratio: 0.7 ± 0.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988A6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C021C6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FMA-UE: 51 ± 7 </w:t>
            </w:r>
          </w:p>
          <w:p w14:paraId="38099CB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T: 25.2 ± 12.7</w:t>
            </w:r>
          </w:p>
          <w:p w14:paraId="63CD58B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030B" w:rsidRPr="0079030B" w14:paraId="1B709EA4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3C0656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angole, Levin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FEC78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7397F3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65 ± 9 (Stroke)</w:t>
            </w:r>
          </w:p>
          <w:p w14:paraId="43D1BCB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1959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5 ± 10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F159FC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9F2C7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478F01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A0C5E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8D422E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MSA arm: 5.3 ± 1.3</w:t>
            </w:r>
          </w:p>
          <w:p w14:paraId="5D4AD8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MSA hand: 4.8 ± 1.5</w:t>
            </w:r>
          </w:p>
        </w:tc>
      </w:tr>
      <w:tr w:rsidR="0079030B" w:rsidRPr="0079030B" w14:paraId="7CF34B1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A82C94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aghavan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717301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955B3A6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6.3 ± 18.2 (Stroke)</w:t>
            </w:r>
          </w:p>
          <w:p w14:paraId="07D9A952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1633D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Age not reported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1B88FAB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7); hemorrhagic (n = 1)</w:t>
            </w:r>
          </w:p>
          <w:p w14:paraId="710648D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5599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Site: Internal capsule (n =7); nuclei ganglia (n = 2); thalamus (n = 1)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E9D41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D7A239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B50CC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MAS: 0.2 ± 0.4</w:t>
            </w:r>
          </w:p>
          <w:p w14:paraId="79B8512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MAS: 1 ± 0.8</w:t>
            </w:r>
          </w:p>
          <w:p w14:paraId="2F0F73E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MAS: 0.6 ± 0.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DF550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7.3 ± 5.5.</w:t>
            </w:r>
          </w:p>
          <w:p w14:paraId="58CE49D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MFT: 5.1 ± 1.3</w:t>
            </w:r>
          </w:p>
        </w:tc>
      </w:tr>
      <w:tr w:rsidR="0079030B" w:rsidRPr="0079030B" w14:paraId="758D9E33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C95967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 Murphy; Willén; </w:t>
            </w:r>
            <w:r w:rsidRPr="0079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nnerhagen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BA21A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AAF0D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9 / 61 ± 11.1 (Stroke)</w:t>
            </w:r>
          </w:p>
          <w:p w14:paraId="54E75AA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8C8E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19 / 57.3 (41-78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D35784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: Ischemic (n = 14); hemorrhagic (n = 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552CE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A7F78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CFC19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41DB7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3.4 ± 8.7</w:t>
            </w:r>
          </w:p>
        </w:tc>
      </w:tr>
      <w:tr w:rsidR="0079030B" w:rsidRPr="0079030B" w14:paraId="3413CA10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54FB044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bertson, Roby-Brami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CE044CE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BC55FA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52.4 ± 15.5 (Stroke)</w:t>
            </w:r>
          </w:p>
          <w:p w14:paraId="0E3B01B5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D44D7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41 (25 – 69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006AC8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8), ACA (n = 1), pontine artery (n = 1), coroidal artery (n = 1), thalamus (n = 2), parieto-occipital lobe (n = 1), frontoparietal lobe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16326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9968F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5BF4B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C8D4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T: 27.7 ± 20.1</w:t>
            </w:r>
          </w:p>
          <w:p w14:paraId="369D288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38.8 ± 15.8</w:t>
            </w:r>
          </w:p>
          <w:p w14:paraId="462928E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arthel index: 83.4 ± 25.7</w:t>
            </w:r>
          </w:p>
        </w:tc>
      </w:tr>
      <w:tr w:rsidR="0079030B" w:rsidRPr="0079030B" w14:paraId="2109F42F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763BA9F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DeJong, Lang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9F466F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1FADE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59 ± 11 (Stroke)</w:t>
            </w:r>
          </w:p>
          <w:p w14:paraId="3A60823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144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Age not reported (&gt; 30 years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B6C936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4); hemorrhagic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60AA1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69367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15BBA2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flexors MAS: 0.6 ± 0.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01C0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41 ± 9</w:t>
            </w:r>
          </w:p>
          <w:p w14:paraId="69529AC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S: 55.5 ± 19.7</w:t>
            </w:r>
          </w:p>
        </w:tc>
      </w:tr>
      <w:tr w:rsidR="0079030B" w:rsidRPr="0079030B" w14:paraId="4590FDFF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5E961A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obertson, Roche, Roby-Brami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540E7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BB0F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2 ± 13.8 (Stroke)</w:t>
            </w:r>
          </w:p>
          <w:p w14:paraId="475D8DE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A6661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9 / 51 (29 – 71 years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ED69AA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2); hemorrhagic (n = 6)</w:t>
            </w:r>
          </w:p>
          <w:p w14:paraId="39F8365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486AB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12); ACA (n = 2); anterior choroidal artery (n = 1); temporal lobe (n = 1); supplementar motor area (n = 1); parieto-frontal lobe (n = 1); capsulothalamic region (n = 1); capsulolenticular region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32A52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4F7A01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RC:</w:t>
            </w:r>
          </w:p>
          <w:p w14:paraId="6AC67789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flexion: 3.8 ± 0.4</w:t>
            </w:r>
          </w:p>
          <w:p w14:paraId="5AE4BE66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abduction: 3.8 ± 0.3</w:t>
            </w:r>
          </w:p>
          <w:p w14:paraId="1469442C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internal rotation: 4 ± 0</w:t>
            </w:r>
          </w:p>
          <w:p w14:paraId="2568FBCA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external rotation: 3.8 ± 0.4</w:t>
            </w:r>
          </w:p>
          <w:p w14:paraId="479049E0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flexion: 3.8 ± 0.6</w:t>
            </w:r>
          </w:p>
          <w:p w14:paraId="056EF9E2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extension: 4 ± 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750EF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S:</w:t>
            </w:r>
          </w:p>
          <w:p w14:paraId="5ECC1EF4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flexors: 1.1 ± 1.3</w:t>
            </w:r>
          </w:p>
          <w:p w14:paraId="57CC4ED5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adductors: 0.5 ± 0.9</w:t>
            </w:r>
          </w:p>
          <w:p w14:paraId="53F91333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Shoulder internal rotators: 0.6 ± 0.9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56272D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AT: 3.2 ± 1.6</w:t>
            </w:r>
          </w:p>
          <w:p w14:paraId="7CDD018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arthel index: 98.4 ± 2.8</w:t>
            </w:r>
          </w:p>
        </w:tc>
      </w:tr>
      <w:tr w:rsidR="0079030B" w:rsidRPr="0079030B" w14:paraId="75B49141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666D0B0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aefer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4C30BC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5F64A15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58 ± 11 (Stroke)</w:t>
            </w:r>
          </w:p>
          <w:p w14:paraId="5484BA6E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F0FC05" w14:textId="77777777" w:rsidR="0079030B" w:rsidRPr="0079030B" w:rsidRDefault="0079030B" w:rsidP="00790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2 / 53 ± 16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201084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4); hemorrhagic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A7A26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0E17B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Grip strength: 70.3 ± 25.1</w:t>
            </w:r>
          </w:p>
          <w:p w14:paraId="55B0C09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Pinch strength: 67.7 ± 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D8428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flexors MAS: 0.7 ± 1.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7D3CA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40.2 ± 9.3</w:t>
            </w:r>
          </w:p>
          <w:p w14:paraId="2E8D16E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S: 49.7 ± 21.4</w:t>
            </w:r>
          </w:p>
        </w:tc>
      </w:tr>
      <w:tr w:rsidR="0079030B" w:rsidRPr="0079030B" w14:paraId="6A4240B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2B3555B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Kordelaar, van Wegen, Kwakkel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250A2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02F2A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46 / 60.3 ± 12.59 (Stroke)</w:t>
            </w:r>
          </w:p>
          <w:p w14:paraId="0C24AA6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9AC7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N = 12 / 52.75 ± 5.88 (Control) 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94A861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45); hemorrhagic (n = 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06923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23555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8DC7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3A552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IHSS: 1 (0 – 4)</w:t>
            </w:r>
          </w:p>
          <w:p w14:paraId="0EE0FB5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63 (51 – 65)</w:t>
            </w:r>
          </w:p>
          <w:p w14:paraId="68178B2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45 (38 – 57)</w:t>
            </w:r>
          </w:p>
        </w:tc>
      </w:tr>
      <w:tr w:rsidR="0079030B" w:rsidRPr="0079030B" w14:paraId="018ABAE5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ABA903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erdler et al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23C5E7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018B3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65.2 ± 9.8 (Stroke)</w:t>
            </w:r>
          </w:p>
          <w:p w14:paraId="4346CAD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FAE3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8.6 ± 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92B11E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0); hemorrhagic (n = 4)</w:t>
            </w:r>
          </w:p>
          <w:p w14:paraId="6459AA6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Site: MCA (n = 3), ganglia nuclei (n = 5), internal capsule (n = 2), thalamus (n = 2), parietal lobe (n = 1), pons (n = 1)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EBC83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6D2E7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9D4DF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C4234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2.9 ± 10.7</w:t>
            </w:r>
          </w:p>
          <w:p w14:paraId="3589C65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T: 59.5 ± 32.3</w:t>
            </w:r>
          </w:p>
        </w:tc>
      </w:tr>
      <w:tr w:rsidR="0079030B" w:rsidRPr="0079030B" w14:paraId="67D00579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2309B0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prile et al., 20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B7A84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9C0214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78 ± 7.4 (Stroke)</w:t>
            </w:r>
          </w:p>
          <w:p w14:paraId="0AC8BC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431F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64.5 (52 – 74 years)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5FE1CE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4); hemorrhagic (n = 2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A7EF5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59678A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9FB5E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11267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3.5 ± 6.9</w:t>
            </w:r>
          </w:p>
          <w:p w14:paraId="46FCB59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arthel index: 49.6 ± 9.9</w:t>
            </w:r>
          </w:p>
        </w:tc>
      </w:tr>
      <w:tr w:rsidR="0079030B" w:rsidRPr="0079030B" w14:paraId="09834BE7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326EF1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aikh et al., 20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522C13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15A282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66.1 ± 15.5 (Stroke)</w:t>
            </w:r>
          </w:p>
          <w:p w14:paraId="7AC23DB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6C3D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1 / 51.6 ± 14.5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C53E83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8), internal capsule (n = 2), pontomesencephalic junction (n = 1), corona radiata (n = 1), frontoparietal lobe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FF9EE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7EF9F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and-held dynamometry:</w:t>
            </w:r>
          </w:p>
          <w:p w14:paraId="1848B64D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houlder flexors: 66.3 ± 14.2</w:t>
            </w:r>
          </w:p>
          <w:p w14:paraId="388670BB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Elbow extensors: 72 ± 16.3</w:t>
            </w:r>
          </w:p>
          <w:p w14:paraId="189F77B9" w14:textId="77777777" w:rsidR="0079030B" w:rsidRPr="0079030B" w:rsidRDefault="0079030B" w:rsidP="0079030B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ors: 76 ± 14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C0BA1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7.5 ± 1.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B0D66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2.5 ± 10.9</w:t>
            </w:r>
          </w:p>
          <w:p w14:paraId="1F1F296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BS: 51.9 ± 4.7</w:t>
            </w:r>
          </w:p>
        </w:tc>
      </w:tr>
      <w:tr w:rsidR="0079030B" w:rsidRPr="0079030B" w14:paraId="2DABEFF7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D03925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tewart, Gordon, Winstein, 20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12010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BD3E5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N = 14 / 59.1 ± 10.7 (Stroke) </w:t>
            </w:r>
          </w:p>
          <w:p w14:paraId="750D1AD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BB3C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6 / 63.8 ± 14.4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2BBB9A2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ganglia nuclei (n = 5); internal capsule (n = 7); thalamus (n = 1); insula (n = 1); temporal lobe (n = 3); MCA (n =1); frontal lobe (n = 1); parietal lobe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1595F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282A9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F672E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A269D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2.7 ± 7.9</w:t>
            </w:r>
          </w:p>
          <w:p w14:paraId="47C4701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S: 62.1 ± 22.7</w:t>
            </w:r>
          </w:p>
          <w:p w14:paraId="560C37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44.5 ± 10.1</w:t>
            </w:r>
          </w:p>
        </w:tc>
      </w:tr>
      <w:tr w:rsidR="0079030B" w:rsidRPr="0079030B" w14:paraId="72ED6C2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38219DB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in et al., 201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CAB434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41BD0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65.2 ± 9.8 (Stroke)</w:t>
            </w:r>
          </w:p>
          <w:p w14:paraId="61FECB6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F12C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8 / 58.6 ± 7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11031A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0), hemorrhagic (n = 4), not reported (n = 2)</w:t>
            </w:r>
          </w:p>
          <w:p w14:paraId="754D0FC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3562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3), ganglia nuclei (n = 5), internal capsule (n = 2), parietal lobe (n = 1), thalamus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5EC0E2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E8943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89C5F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47D388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4.2 ± 10.6</w:t>
            </w:r>
          </w:p>
        </w:tc>
      </w:tr>
      <w:tr w:rsidR="0079030B" w:rsidRPr="0079030B" w14:paraId="5FD71B06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195BE6D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lvarez et al., 2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B3C6E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CE2955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38 / 54 ± 15 (Stroke)</w:t>
            </w:r>
          </w:p>
          <w:p w14:paraId="6B87E32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3148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32 ± 6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7D68D1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EF078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0119D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4A204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C6354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38.5 (14)*</w:t>
            </w:r>
          </w:p>
          <w:p w14:paraId="76F63EE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: 25 (17)*</w:t>
            </w:r>
          </w:p>
        </w:tc>
      </w:tr>
      <w:tr w:rsidR="0079030B" w:rsidRPr="0079030B" w14:paraId="274A4250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5A34949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 et al., 2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343A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C524B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2.2 ± 11.7 (Stroke)</w:t>
            </w:r>
          </w:p>
          <w:p w14:paraId="3A1E1DB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6561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8 / 52.1 ± 11.9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1015FB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9), hemorrhagic (n = 9).</w:t>
            </w:r>
          </w:p>
          <w:p w14:paraId="0CC19B2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A701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Cerebral cortex (n = 6), ganglia nuclei (n = 5), pons (n = 2), thalamus (n = 4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5C5B9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333D5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C64D3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8CF97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8.4 ± 7</w:t>
            </w:r>
          </w:p>
        </w:tc>
      </w:tr>
      <w:tr w:rsidR="0079030B" w:rsidRPr="0079030B" w14:paraId="5E054B75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66DEBDD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Valdes, Glegg, Van der Loos, 201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A26E07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7D0D0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65.4 ± 8.9 (Stroke)</w:t>
            </w:r>
          </w:p>
          <w:p w14:paraId="2869349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41C9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65.2 ± 8.68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9989CA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6), hemorrhagic (n = 4).</w:t>
            </w:r>
          </w:p>
          <w:p w14:paraId="3EBD779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106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Site: MCA (n = 2), PCA (n = 1), internal capsule (n = 2), external capsule (n = 2), ganglia nuclei (n = 3), pontine artery (n = 1), corona radiata (n = 1), sylvian fissure (n = 1), frontal lobe (n = 1).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920D0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0B9CB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387EF0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S:</w:t>
            </w:r>
          </w:p>
          <w:p w14:paraId="20E98B27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Biceps: 0.7 ± 0.9</w:t>
            </w:r>
          </w:p>
          <w:p w14:paraId="3A8C2611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riceps: 0.7 ± 0.9</w:t>
            </w:r>
          </w:p>
          <w:p w14:paraId="2D9D3E48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flexors: 0.7 ± 0.9</w:t>
            </w:r>
          </w:p>
          <w:p w14:paraId="046B1D69" w14:textId="77777777" w:rsidR="0079030B" w:rsidRPr="0079030B" w:rsidRDefault="0079030B" w:rsidP="0079030B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rist extensors: 0.8 ± 1.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C54030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1.2 ± 12.6</w:t>
            </w:r>
          </w:p>
        </w:tc>
      </w:tr>
      <w:tr w:rsidR="0079030B" w:rsidRPr="0079030B" w14:paraId="08BE1FF0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C2CA38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omita, Mullick, Levin, 201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789DAE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9F31C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64.5 ± 7.1 (Mild stroke)</w:t>
            </w:r>
          </w:p>
          <w:p w14:paraId="6C46383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6D55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9 / 59.4 ± 9.1 (Moderate stroke)</w:t>
            </w:r>
          </w:p>
          <w:p w14:paraId="1E9267B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1581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2 / 65 ± 10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5BCE27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0, mild stroke; n = 6, moderate stroke), hemorrhagic (n = 3, moderate stroke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49AC8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6D809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EA82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SI: 7 ± 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8C608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48.8 ± 12.2</w:t>
            </w:r>
          </w:p>
          <w:p w14:paraId="0560D8A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LE: 24.2 ± 2.4</w:t>
            </w:r>
          </w:p>
          <w:p w14:paraId="6F64CA9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niBESTest: 13.4 ± 5.1</w:t>
            </w:r>
          </w:p>
        </w:tc>
      </w:tr>
      <w:tr w:rsidR="0079030B" w:rsidRPr="0079030B" w14:paraId="1EC67257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00DBFC8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ane et al., 201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728AD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F448FB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56 / 65.4 ± 13.2 (High FMA-UE = 60 - 66)</w:t>
            </w:r>
          </w:p>
          <w:p w14:paraId="1449C39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08BA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4 / 68.2 ± 11.8 (Submaximal FMA-UE = 60-65)</w:t>
            </w:r>
          </w:p>
          <w:p w14:paraId="7D5AA12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4DEB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1 / (Maximal FMA-UE = 66)</w:t>
            </w:r>
          </w:p>
          <w:p w14:paraId="1F3FBC1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0648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30 / 58.3 ± 12.8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4BD472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 high FMA-UE = 60 - 66</w:t>
            </w:r>
          </w:p>
          <w:p w14:paraId="7C5FF20B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Ischemic: n = 44;</w:t>
            </w:r>
          </w:p>
          <w:p w14:paraId="07D57D65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emorrágico: n = 12</w:t>
            </w:r>
          </w:p>
          <w:p w14:paraId="243846A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B995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maximal FMA-UE = 60-65</w:t>
            </w:r>
          </w:p>
          <w:p w14:paraId="583741B3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Ischemic: n = 19</w:t>
            </w:r>
          </w:p>
          <w:p w14:paraId="5AE063B7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emorrhagic: n = 5</w:t>
            </w:r>
          </w:p>
          <w:p w14:paraId="6D5E4EB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E267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ximal FMA-UE = 66</w:t>
            </w:r>
          </w:p>
          <w:p w14:paraId="1216330B" w14:textId="77777777" w:rsidR="0079030B" w:rsidRPr="0079030B" w:rsidRDefault="0079030B" w:rsidP="0079030B">
            <w:pPr>
              <w:ind w:left="446" w:hanging="304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Ischemic: n =16</w:t>
            </w:r>
          </w:p>
          <w:p w14:paraId="78B0ECFB" w14:textId="77777777" w:rsidR="0079030B" w:rsidRPr="0079030B" w:rsidRDefault="0079030B" w:rsidP="0079030B">
            <w:pPr>
              <w:ind w:left="446" w:hanging="304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emorrhagic: n = 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805E0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A434B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8657B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DF28F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FMA-UE </w:t>
            </w:r>
          </w:p>
          <w:p w14:paraId="0734969B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igh FMA-UE = 60 – 66: 62 (61 – 64)</w:t>
            </w:r>
          </w:p>
          <w:p w14:paraId="0782753B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maximal FMA-UE = 60-65: 64 (62 – 65)</w:t>
            </w:r>
          </w:p>
          <w:p w14:paraId="32D7FF66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ximal FMA-UE = 66: 66</w:t>
            </w:r>
          </w:p>
          <w:p w14:paraId="236DB0E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dmission NIHSS</w:t>
            </w:r>
          </w:p>
          <w:p w14:paraId="4228D813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igh FMA-UE = 60 – 66: 4 (3 – 6)</w:t>
            </w:r>
          </w:p>
          <w:p w14:paraId="33F62D4A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maximal FMA-UE = 60-65: 4 (3 – 6)</w:t>
            </w:r>
          </w:p>
          <w:p w14:paraId="0634484D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aximal FMA-UE = 66: 3 (2 – 6)</w:t>
            </w:r>
          </w:p>
        </w:tc>
      </w:tr>
      <w:tr w:rsidR="0079030B" w:rsidRPr="0079030B" w14:paraId="062B788C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3E1D283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eingold-Polak et al., 20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9C405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5DF1B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30 / 70.3 ± 9.3 (Stroke)</w:t>
            </w:r>
          </w:p>
          <w:p w14:paraId="370F1A0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7486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69.1 ± 11.5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A507B0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ite: MCA (n = 23), PCA (n = 3), ACA (n = 2), cerebellum (n = 1), pons (n = 1).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8D2B9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CEFEF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18879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16DD1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79030B" w:rsidRPr="0079030B" w14:paraId="165527CD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4CBC3C2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Padilla-Magaña et al., 202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5C348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57034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7 / 62 ± 10.3 (Right stroke)</w:t>
            </w:r>
          </w:p>
          <w:p w14:paraId="2D252FC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6CA9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5 / 69.6 ± 5.3 (Left stroke)</w:t>
            </w:r>
          </w:p>
          <w:p w14:paraId="47B7193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001D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5 / 40.2 ± 18.1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663764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10), hemorrhagic (n = 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BDBEE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51DC2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782A3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F7B26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ARAT</w:t>
            </w:r>
          </w:p>
          <w:p w14:paraId="6E84FFDF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Right stroke: 39.2 ± 14.3</w:t>
            </w:r>
          </w:p>
          <w:p w14:paraId="7F590D0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Left stroke: 45.4 ± 13.7</w:t>
            </w:r>
          </w:p>
        </w:tc>
      </w:tr>
      <w:tr w:rsidR="0079030B" w:rsidRPr="0079030B" w14:paraId="3A75F0FB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5BE492C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hoi et al., 202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DEC130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A64EC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6 / 67.44 ± 12.36 (Mild stroke)</w:t>
            </w:r>
          </w:p>
          <w:p w14:paraId="4D297B1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3135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5 / 61.87 ± 14.28 (Moderate stroke)</w:t>
            </w:r>
          </w:p>
          <w:p w14:paraId="32EACEF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2E76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= 15 / 57.73 ± 13.05 (Severe stroke)</w:t>
            </w:r>
          </w:p>
          <w:p w14:paraId="7144E03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A90F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0 / 31.5 ± 5.2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F79599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: mild stroke</w:t>
            </w:r>
          </w:p>
          <w:p w14:paraId="6D6E85F6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Ischemic: n = 15</w:t>
            </w:r>
          </w:p>
          <w:p w14:paraId="441630AB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emorrhagic: n = 1</w:t>
            </w:r>
          </w:p>
          <w:p w14:paraId="2255E52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55C5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derate stroke</w:t>
            </w:r>
          </w:p>
          <w:p w14:paraId="03F36406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Ischemic: n = 13</w:t>
            </w:r>
          </w:p>
          <w:p w14:paraId="2B50F06E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 xml:space="preserve">Hemorrhagic: n = 2 </w:t>
            </w:r>
          </w:p>
          <w:p w14:paraId="5B2472E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97BB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evere stroke</w:t>
            </w:r>
          </w:p>
          <w:p w14:paraId="23ECB763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chemic: n = 12</w:t>
            </w:r>
          </w:p>
          <w:p w14:paraId="4B440D82" w14:textId="77777777" w:rsidR="0079030B" w:rsidRPr="0079030B" w:rsidRDefault="0079030B" w:rsidP="0079030B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Hemorrhagic: n = 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C70514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acut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1A835E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2E825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14B3199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</w:t>
            </w:r>
          </w:p>
          <w:p w14:paraId="6CBAAD4B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ld: 61.9 ± 3</w:t>
            </w:r>
          </w:p>
          <w:p w14:paraId="50971A0B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derate: 34.1 ± 5.9</w:t>
            </w:r>
          </w:p>
          <w:p w14:paraId="4FCF0551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evere: 22 ± 3</w:t>
            </w:r>
          </w:p>
          <w:p w14:paraId="540BCECA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WMFT</w:t>
            </w:r>
          </w:p>
          <w:p w14:paraId="6408F778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ld: 67 ± 9.8</w:t>
            </w:r>
          </w:p>
          <w:p w14:paraId="470A9980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derate: 31.1 ± 14.9</w:t>
            </w:r>
          </w:p>
          <w:p w14:paraId="7CAF9458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evere: 19.8 ± 3.2</w:t>
            </w:r>
          </w:p>
          <w:p w14:paraId="76DAF3C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tricity index</w:t>
            </w:r>
          </w:p>
          <w:p w14:paraId="48C7AE74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ld: 77.3 ± 7.7</w:t>
            </w:r>
          </w:p>
          <w:p w14:paraId="2F7C6DC9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derate: 59.2 ± 12</w:t>
            </w:r>
          </w:p>
          <w:p w14:paraId="538C8319" w14:textId="77777777" w:rsidR="0079030B" w:rsidRPr="0079030B" w:rsidRDefault="0079030B" w:rsidP="0079030B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evere: 41.9 ± 11</w:t>
            </w:r>
          </w:p>
          <w:p w14:paraId="508E3012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</w:p>
          <w:p w14:paraId="79D70225" w14:textId="77777777" w:rsidR="0079030B" w:rsidRPr="0079030B" w:rsidRDefault="0079030B" w:rsidP="0079030B">
            <w:pPr>
              <w:ind w:left="464" w:hanging="32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ild: 99.1 ± 3.2</w:t>
            </w:r>
          </w:p>
          <w:p w14:paraId="487A3CF4" w14:textId="77777777" w:rsidR="0079030B" w:rsidRPr="0079030B" w:rsidRDefault="0079030B" w:rsidP="0079030B">
            <w:pPr>
              <w:ind w:left="464" w:hanging="32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Moderate: 92.2 ± 17.3</w:t>
            </w:r>
          </w:p>
          <w:p w14:paraId="14812BB1" w14:textId="77777777" w:rsidR="0079030B" w:rsidRPr="0079030B" w:rsidRDefault="0079030B" w:rsidP="0079030B">
            <w:pPr>
              <w:ind w:left="464" w:hanging="322"/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evere: 90.6 ± 20.6</w:t>
            </w:r>
          </w:p>
        </w:tc>
      </w:tr>
      <w:tr w:rsidR="0079030B" w:rsidRPr="0079030B" w14:paraId="3D4FED8E" w14:textId="77777777" w:rsidTr="00972166">
        <w:tc>
          <w:tcPr>
            <w:tcW w:w="1418" w:type="dxa"/>
            <w:tcBorders>
              <w:left w:val="nil"/>
              <w:right w:val="nil"/>
            </w:tcBorders>
          </w:tcPr>
          <w:p w14:paraId="59AA923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a et al., 202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B746CD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52420FB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10 / 26.5 ± 4.9 (Stroke)</w:t>
            </w:r>
          </w:p>
          <w:p w14:paraId="4612166C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F313E3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 = 20 / 70.7 ± 13.8 (Contro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E4EBF76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Type: Ischemic (n = 6); hemorrhagic (n = 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13DD17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15C9A5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E59661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C70678" w14:textId="77777777" w:rsidR="0079030B" w:rsidRPr="0079030B" w:rsidRDefault="0079030B" w:rsidP="00790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30B">
              <w:rPr>
                <w:rFonts w:ascii="Times New Roman" w:hAnsi="Times New Roman" w:cs="Times New Roman"/>
                <w:sz w:val="20"/>
                <w:szCs w:val="20"/>
              </w:rPr>
              <w:t>FMA-UE: 52.1 ± 10.7</w:t>
            </w:r>
          </w:p>
        </w:tc>
      </w:tr>
    </w:tbl>
    <w:p w14:paraId="3E5930C2" w14:textId="77777777" w:rsidR="0079030B" w:rsidRPr="0079030B" w:rsidRDefault="0079030B" w:rsidP="0079030B">
      <w:pPr>
        <w:tabs>
          <w:tab w:val="left" w:pos="2628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9030B">
        <w:rPr>
          <w:rFonts w:ascii="Times New Roman" w:eastAsia="Calibri" w:hAnsi="Times New Roman" w:cs="Times New Roman"/>
          <w:sz w:val="20"/>
          <w:szCs w:val="20"/>
        </w:rPr>
        <w:t>ACA: anterior cerebral artery; ARAT: Action Research Arm Test; BBT: Box and Bock test; BBS: Berg Balance Scale; CMSA: Chedoke-McMaster Stroke Assessment; FAT: Frenchay Arm Test; FIM: Functional Independence Measure; FMA-LE: Fugle-Meyer Assessment – Lower Extremity; FMA-UE: Fugl-Meyer – upper limb section; MAS: Motor Assessment Scale; MAS-UL: Motor Assessment Scale – Upper Limb; MCA: middle cerebral artery; MiniBESTest: Mini Balance Evaluation Systems Test; mRS: Modified Rankin Scale; NHPT: Nine-Hole Peg Test; NIHSS: National Institutes of Health Stroke Scale; PCA: posterior cerebral artery; RMA: Rivermead Motor Assessment; SIS: Stroke Impairment Scale; TCT: Trunk Control Test; WMFT: Wolf Motor Function Test.</w:t>
      </w:r>
    </w:p>
    <w:p w14:paraId="7EB069F3" w14:textId="77777777" w:rsidR="00F27DEE" w:rsidRPr="0079030B" w:rsidRDefault="0079030B" w:rsidP="0079030B">
      <w:pPr>
        <w:tabs>
          <w:tab w:val="left" w:pos="2628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9030B">
        <w:rPr>
          <w:rFonts w:ascii="Times New Roman" w:eastAsia="Calibri" w:hAnsi="Times New Roman" w:cs="Times New Roman"/>
          <w:sz w:val="20"/>
          <w:szCs w:val="20"/>
        </w:rPr>
        <w:t>*values presented as mean (interquartil range)</w:t>
      </w:r>
    </w:p>
    <w:sectPr w:rsidR="00F27DEE" w:rsidRPr="0079030B" w:rsidSect="007903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04B17"/>
    <w:multiLevelType w:val="hybridMultilevel"/>
    <w:tmpl w:val="B002D744"/>
    <w:lvl w:ilvl="0" w:tplc="56906F06">
      <w:start w:val="7"/>
      <w:numFmt w:val="bullet"/>
      <w:lvlText w:val=""/>
      <w:lvlJc w:val="left"/>
      <w:pPr>
        <w:ind w:left="-491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" w15:restartNumberingAfterBreak="0">
    <w:nsid w:val="16B133EB"/>
    <w:multiLevelType w:val="hybridMultilevel"/>
    <w:tmpl w:val="D68E8F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FD06F2"/>
    <w:multiLevelType w:val="multilevel"/>
    <w:tmpl w:val="E066539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85887913">
    <w:abstractNumId w:val="2"/>
  </w:num>
  <w:num w:numId="2" w16cid:durableId="1700928674">
    <w:abstractNumId w:val="0"/>
  </w:num>
  <w:num w:numId="3" w16cid:durableId="1164930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0B"/>
    <w:rsid w:val="003E75C6"/>
    <w:rsid w:val="003F31CB"/>
    <w:rsid w:val="00640F54"/>
    <w:rsid w:val="006622D7"/>
    <w:rsid w:val="0079030B"/>
    <w:rsid w:val="009F53A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75A9F"/>
  <w15:chartTrackingRefBased/>
  <w15:docId w15:val="{6D94761C-A78F-4847-BA27-B4C02F6B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90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0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03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0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03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0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0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0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0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03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90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03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030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030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03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03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03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03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0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90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0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90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0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903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030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9030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03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030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030B"/>
    <w:rPr>
      <w:b/>
      <w:bCs/>
      <w:smallCaps/>
      <w:color w:val="2F5496" w:themeColor="accent1" w:themeShade="BF"/>
      <w:spacing w:val="5"/>
    </w:rPr>
  </w:style>
  <w:style w:type="character" w:customStyle="1" w:styleId="Hyperlink1">
    <w:name w:val="Hyperlink1"/>
    <w:basedOn w:val="Fontepargpadro"/>
    <w:uiPriority w:val="99"/>
    <w:unhideWhenUsed/>
    <w:rsid w:val="0079030B"/>
    <w:rPr>
      <w:color w:val="0563C1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9030B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79030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9030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9030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9030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9030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90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79030B"/>
    <w:pPr>
      <w:spacing w:after="0" w:line="240" w:lineRule="auto"/>
    </w:pPr>
  </w:style>
  <w:style w:type="character" w:customStyle="1" w:styleId="HiperlinkVisitado1">
    <w:name w:val="HiperlinkVisitado1"/>
    <w:basedOn w:val="Fontepargpadro"/>
    <w:uiPriority w:val="99"/>
    <w:semiHidden/>
    <w:unhideWhenUsed/>
    <w:rsid w:val="0079030B"/>
    <w:rPr>
      <w:color w:val="954F72"/>
      <w:u w:val="single"/>
    </w:rPr>
  </w:style>
  <w:style w:type="table" w:customStyle="1" w:styleId="Tabelacomgrade1">
    <w:name w:val="Tabela com grade1"/>
    <w:basedOn w:val="Tabelanormal"/>
    <w:next w:val="Tabelacomgrade"/>
    <w:uiPriority w:val="39"/>
    <w:rsid w:val="0079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90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9030B"/>
    <w:pPr>
      <w:spacing w:after="0" w:line="240" w:lineRule="auto"/>
    </w:pPr>
    <w:rPr>
      <w:rFonts w:ascii="Helvetica" w:eastAsia="Times New Roman" w:hAnsi="Helvetica" w:cs="Times New Roman"/>
      <w:color w:val="000000"/>
      <w:sz w:val="14"/>
      <w:szCs w:val="14"/>
      <w:lang w:eastAsia="pt-BR"/>
    </w:rPr>
  </w:style>
  <w:style w:type="paragraph" w:customStyle="1" w:styleId="p2">
    <w:name w:val="p2"/>
    <w:basedOn w:val="Normal"/>
    <w:rsid w:val="0079030B"/>
    <w:pPr>
      <w:spacing w:after="0" w:line="240" w:lineRule="auto"/>
    </w:pPr>
    <w:rPr>
      <w:rFonts w:ascii="Helvetica" w:eastAsia="Times New Roman" w:hAnsi="Helvetica" w:cs="Times New Roman"/>
      <w:color w:val="00006D"/>
      <w:sz w:val="14"/>
      <w:szCs w:val="14"/>
      <w:lang w:eastAsia="pt-BR"/>
    </w:rPr>
  </w:style>
  <w:style w:type="character" w:customStyle="1" w:styleId="s1">
    <w:name w:val="s1"/>
    <w:basedOn w:val="Fontepargpadro"/>
    <w:rsid w:val="0079030B"/>
    <w:rPr>
      <w:color w:val="000000"/>
    </w:rPr>
  </w:style>
  <w:style w:type="character" w:customStyle="1" w:styleId="s2">
    <w:name w:val="s2"/>
    <w:basedOn w:val="Fontepargpadro"/>
    <w:rsid w:val="0079030B"/>
    <w:rPr>
      <w:color w:val="00006D"/>
    </w:rPr>
  </w:style>
  <w:style w:type="table" w:customStyle="1" w:styleId="Tabelacomgrade2">
    <w:name w:val="Tabela com grade2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5">
    <w:name w:val="Tabela com grade5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6">
    <w:name w:val="Tabela com grade6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7">
    <w:name w:val="Tabela com grade7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8">
    <w:name w:val="Tabela com grade8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9">
    <w:name w:val="Tabela com grade9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0">
    <w:name w:val="Tabela com grade10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1">
    <w:name w:val="Tabela com grade11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2">
    <w:name w:val="Tabela com grade12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9030B"/>
    <w:rPr>
      <w:b/>
      <w:bCs/>
    </w:rPr>
  </w:style>
  <w:style w:type="table" w:customStyle="1" w:styleId="Tabelacomgrade13">
    <w:name w:val="Tabela com grade13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4">
    <w:name w:val="Tabela com grade14"/>
    <w:basedOn w:val="Tabelanormal"/>
    <w:next w:val="Tabelacomgrade"/>
    <w:uiPriority w:val="39"/>
    <w:rsid w:val="0079030B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7903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9030B"/>
  </w:style>
  <w:style w:type="paragraph" w:styleId="Rodap">
    <w:name w:val="footer"/>
    <w:basedOn w:val="Normal"/>
    <w:link w:val="RodapChar"/>
    <w:uiPriority w:val="99"/>
    <w:unhideWhenUsed/>
    <w:rsid w:val="007903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9030B"/>
  </w:style>
  <w:style w:type="character" w:customStyle="1" w:styleId="apple-converted-space">
    <w:name w:val="apple-converted-space"/>
    <w:basedOn w:val="Fontepargpadro"/>
    <w:rsid w:val="0079030B"/>
  </w:style>
  <w:style w:type="character" w:styleId="nfase">
    <w:name w:val="Emphasis"/>
    <w:basedOn w:val="Fontepargpadro"/>
    <w:uiPriority w:val="20"/>
    <w:qFormat/>
    <w:rsid w:val="0079030B"/>
    <w:rPr>
      <w:i/>
      <w:iCs/>
    </w:rPr>
  </w:style>
  <w:style w:type="character" w:styleId="Hyperlink">
    <w:name w:val="Hyperlink"/>
    <w:basedOn w:val="Fontepargpadro"/>
    <w:uiPriority w:val="99"/>
    <w:semiHidden/>
    <w:unhideWhenUsed/>
    <w:rsid w:val="0079030B"/>
    <w:rPr>
      <w:color w:val="0563C1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903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82</Words>
  <Characters>13409</Characters>
  <Application>Microsoft Office Word</Application>
  <DocSecurity>0</DocSecurity>
  <Lines>111</Lines>
  <Paragraphs>31</Paragraphs>
  <ScaleCrop>false</ScaleCrop>
  <Company/>
  <LinksUpToDate>false</LinksUpToDate>
  <CharactersWithSpaces>1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3</cp:revision>
  <dcterms:created xsi:type="dcterms:W3CDTF">2025-10-24T13:58:00Z</dcterms:created>
  <dcterms:modified xsi:type="dcterms:W3CDTF">2026-03-04T13:41:00Z</dcterms:modified>
</cp:coreProperties>
</file>